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A6876" w14:textId="304EA5A7" w:rsidR="008948F9" w:rsidRDefault="007A3CA8">
      <w:r>
        <w:rPr>
          <w:rFonts w:hint="eastAsia"/>
        </w:rPr>
        <w:t>Funne</w:t>
      </w:r>
      <w:r>
        <w:t>l plots and Egger’s test result</w:t>
      </w:r>
    </w:p>
    <w:p w14:paraId="5435C358" w14:textId="77777777" w:rsidR="004807ED" w:rsidRDefault="004807ED"/>
    <w:p w14:paraId="3D971324" w14:textId="399F5362" w:rsidR="007A3CA8" w:rsidRDefault="007A3CA8">
      <w:r>
        <w:rPr>
          <w:rFonts w:hint="eastAsia"/>
        </w:rPr>
        <w:t>1</w:t>
      </w:r>
      <w:r>
        <w:t>. Duration of</w:t>
      </w:r>
      <w:r w:rsidR="004807ED">
        <w:t xml:space="preserve"> initial</w:t>
      </w:r>
      <w:r>
        <w:t xml:space="preserve"> hospital stay</w:t>
      </w:r>
    </w:p>
    <w:p w14:paraId="09AFC088" w14:textId="23610956" w:rsidR="007A3CA8" w:rsidRDefault="00661B0C">
      <w:r>
        <w:rPr>
          <w:noProof/>
        </w:rPr>
        <w:drawing>
          <wp:inline distT="0" distB="0" distL="0" distR="0" wp14:anchorId="5CAFF0C5" wp14:editId="60B04F2B">
            <wp:extent cx="5715000" cy="3810000"/>
            <wp:effectExtent l="0" t="0" r="0" b="0"/>
            <wp:docPr id="1535317449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317449" name="Graphic 153531744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72328" w14:textId="2357980B" w:rsidR="00D26270" w:rsidRDefault="00D26270">
      <w:r w:rsidRPr="00D26270">
        <w:t xml:space="preserve">p-value = </w:t>
      </w:r>
      <w:r w:rsidRPr="00DB4453">
        <w:t>0.0</w:t>
      </w:r>
      <w:r w:rsidR="00E66996">
        <w:t>159</w:t>
      </w:r>
    </w:p>
    <w:p w14:paraId="07F306C3" w14:textId="77777777" w:rsidR="00DB4453" w:rsidRDefault="00DB4453"/>
    <w:p w14:paraId="64172B43" w14:textId="77777777" w:rsidR="00DB4453" w:rsidRDefault="00DB4453"/>
    <w:p w14:paraId="2322D439" w14:textId="77777777" w:rsidR="00DB4453" w:rsidRDefault="00DB4453"/>
    <w:p w14:paraId="14C73520" w14:textId="77777777" w:rsidR="00DB4453" w:rsidRDefault="00DB4453"/>
    <w:p w14:paraId="7725B33C" w14:textId="77777777" w:rsidR="00DB4453" w:rsidRDefault="00DB4453"/>
    <w:p w14:paraId="2325B245" w14:textId="77777777" w:rsidR="00DB4453" w:rsidRDefault="00DB4453"/>
    <w:p w14:paraId="195B0608" w14:textId="77777777" w:rsidR="00DB4453" w:rsidRDefault="00DB4453"/>
    <w:p w14:paraId="1862208C" w14:textId="77777777" w:rsidR="00DB4453" w:rsidRDefault="00DB4453"/>
    <w:p w14:paraId="6F982B19" w14:textId="77777777" w:rsidR="00DB4453" w:rsidRDefault="00DB4453"/>
    <w:p w14:paraId="753C053B" w14:textId="77777777" w:rsidR="00DB4453" w:rsidRDefault="00DB4453"/>
    <w:p w14:paraId="482557A6" w14:textId="77777777" w:rsidR="00DB4453" w:rsidRDefault="00DB4453"/>
    <w:p w14:paraId="2E73FAB2" w14:textId="77777777" w:rsidR="00DB4453" w:rsidRDefault="00DB4453"/>
    <w:p w14:paraId="73719082" w14:textId="77777777" w:rsidR="00DB4453" w:rsidRDefault="00DB4453"/>
    <w:p w14:paraId="33303216" w14:textId="77777777" w:rsidR="00DB4453" w:rsidRDefault="00DB4453"/>
    <w:p w14:paraId="67E22037" w14:textId="77777777" w:rsidR="00DB4453" w:rsidRDefault="00DB4453"/>
    <w:p w14:paraId="77CF0969" w14:textId="77777777" w:rsidR="00DB4453" w:rsidRDefault="00DB4453"/>
    <w:p w14:paraId="5B439E0A" w14:textId="77777777" w:rsidR="00DB4453" w:rsidRDefault="00DB4453"/>
    <w:p w14:paraId="08D4D947" w14:textId="77777777" w:rsidR="00DB4453" w:rsidRDefault="00DB4453"/>
    <w:p w14:paraId="61879EFD" w14:textId="77777777" w:rsidR="00DB4453" w:rsidRDefault="00DB4453"/>
    <w:p w14:paraId="20B7243B" w14:textId="77777777" w:rsidR="00DB4453" w:rsidRDefault="00DB4453"/>
    <w:p w14:paraId="38CB2748" w14:textId="0C5B2C17" w:rsidR="007A3CA8" w:rsidRDefault="007A3CA8">
      <w:r>
        <w:rPr>
          <w:rFonts w:hint="eastAsia"/>
        </w:rPr>
        <w:lastRenderedPageBreak/>
        <w:t>2</w:t>
      </w:r>
      <w:r>
        <w:t xml:space="preserve">. </w:t>
      </w:r>
      <w:r w:rsidR="00DB4453">
        <w:t>Hypothermia</w:t>
      </w:r>
    </w:p>
    <w:p w14:paraId="4937BDD5" w14:textId="56ED040D" w:rsidR="008E563A" w:rsidRDefault="008E563A">
      <w:pPr>
        <w:rPr>
          <w:noProof/>
        </w:rPr>
      </w:pPr>
    </w:p>
    <w:p w14:paraId="5D042162" w14:textId="0F9A87D9" w:rsidR="0059125E" w:rsidRDefault="0059125E">
      <w:r>
        <w:rPr>
          <w:noProof/>
        </w:rPr>
        <w:drawing>
          <wp:inline distT="0" distB="0" distL="0" distR="0" wp14:anchorId="365A3A51" wp14:editId="38541606">
            <wp:extent cx="5715000" cy="3810000"/>
            <wp:effectExtent l="0" t="0" r="0" b="0"/>
            <wp:docPr id="61227793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277934" name="Graphic 61227793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24A47" w14:textId="4DA34ACC" w:rsidR="00705395" w:rsidRDefault="003B09E7">
      <w:r w:rsidRPr="003B09E7">
        <w:t>p-value = 0.0</w:t>
      </w:r>
      <w:r w:rsidR="00E66996">
        <w:t>257</w:t>
      </w:r>
    </w:p>
    <w:p w14:paraId="69509A9C" w14:textId="77777777" w:rsidR="00DB4453" w:rsidRDefault="00DB4453"/>
    <w:p w14:paraId="75AE8C66" w14:textId="77777777" w:rsidR="00DB4453" w:rsidRDefault="00DB4453"/>
    <w:p w14:paraId="5B736B23" w14:textId="77777777" w:rsidR="00DB4453" w:rsidRDefault="00DB4453"/>
    <w:p w14:paraId="7BF950B1" w14:textId="77777777" w:rsidR="00DB4453" w:rsidRDefault="00DB4453"/>
    <w:p w14:paraId="6A050914" w14:textId="77777777" w:rsidR="00DB4453" w:rsidRDefault="00DB4453"/>
    <w:p w14:paraId="794B04D4" w14:textId="77777777" w:rsidR="00DB4453" w:rsidRDefault="00DB4453"/>
    <w:p w14:paraId="36BC2A55" w14:textId="77777777" w:rsidR="00DB4453" w:rsidRDefault="00DB4453"/>
    <w:p w14:paraId="7BD86C9B" w14:textId="77777777" w:rsidR="00DB4453" w:rsidRDefault="00DB4453"/>
    <w:p w14:paraId="6F46A014" w14:textId="77777777" w:rsidR="00DB4453" w:rsidRDefault="00DB4453"/>
    <w:p w14:paraId="2F0096EF" w14:textId="77777777" w:rsidR="00DB4453" w:rsidRDefault="00DB4453"/>
    <w:p w14:paraId="75E1EC50" w14:textId="77777777" w:rsidR="00DB4453" w:rsidRDefault="00DB4453"/>
    <w:p w14:paraId="16CD1213" w14:textId="77777777" w:rsidR="00DB4453" w:rsidRDefault="00DB4453"/>
    <w:p w14:paraId="7D34B21C" w14:textId="77777777" w:rsidR="00DB4453" w:rsidRDefault="00DB4453"/>
    <w:p w14:paraId="00317067" w14:textId="77777777" w:rsidR="00DB4453" w:rsidRDefault="00DB4453"/>
    <w:p w14:paraId="5989BAA1" w14:textId="77777777" w:rsidR="00DB4453" w:rsidRDefault="00DB4453"/>
    <w:p w14:paraId="3757CBE4" w14:textId="77777777" w:rsidR="00DB4453" w:rsidRDefault="00DB4453"/>
    <w:p w14:paraId="2DB1DF0A" w14:textId="77777777" w:rsidR="00DB4453" w:rsidRDefault="00DB4453"/>
    <w:p w14:paraId="20C2C311" w14:textId="77777777" w:rsidR="00DB4453" w:rsidRDefault="00DB4453"/>
    <w:p w14:paraId="3558BA68" w14:textId="77777777" w:rsidR="00DB4453" w:rsidRDefault="00DB4453"/>
    <w:p w14:paraId="55B2D0A9" w14:textId="77777777" w:rsidR="00DB4453" w:rsidRDefault="00DB4453"/>
    <w:p w14:paraId="733812E8" w14:textId="77777777" w:rsidR="00DB4453" w:rsidRDefault="00DB4453"/>
    <w:p w14:paraId="62B0D3FF" w14:textId="777B9E94" w:rsidR="00432B1A" w:rsidRDefault="00432B1A">
      <w:r>
        <w:rPr>
          <w:rFonts w:hint="eastAsia"/>
        </w:rPr>
        <w:lastRenderedPageBreak/>
        <w:t>3</w:t>
      </w:r>
      <w:r>
        <w:t xml:space="preserve">. </w:t>
      </w:r>
      <w:r>
        <w:rPr>
          <w:rFonts w:hint="eastAsia"/>
        </w:rPr>
        <w:t>Ex</w:t>
      </w:r>
      <w:r>
        <w:t>clusive breast</w:t>
      </w:r>
      <w:r w:rsidR="00661B0C">
        <w:t xml:space="preserve">milk </w:t>
      </w:r>
      <w:r>
        <w:t>feeding at discharge</w:t>
      </w:r>
    </w:p>
    <w:p w14:paraId="394D9AB0" w14:textId="34FFD354" w:rsidR="00432B1A" w:rsidRDefault="00661B0C">
      <w:r>
        <w:rPr>
          <w:noProof/>
        </w:rPr>
        <w:drawing>
          <wp:inline distT="0" distB="0" distL="0" distR="0" wp14:anchorId="555B1D33" wp14:editId="30753832">
            <wp:extent cx="5715000" cy="3810000"/>
            <wp:effectExtent l="0" t="0" r="0" b="0"/>
            <wp:docPr id="1848461248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461248" name="Graphic 184846124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72F5A" w14:textId="0ED8B1C4" w:rsidR="002929FC" w:rsidRDefault="00041682">
      <w:r w:rsidRPr="00041682">
        <w:t xml:space="preserve">p-value = </w:t>
      </w:r>
      <w:r w:rsidR="002C4A00">
        <w:t>0.0160</w:t>
      </w:r>
    </w:p>
    <w:p w14:paraId="0705EE4C" w14:textId="099382E6" w:rsidR="002929FC" w:rsidRDefault="002929FC"/>
    <w:p w14:paraId="7B116840" w14:textId="65D95004" w:rsidR="002929FC" w:rsidRDefault="002929FC"/>
    <w:p w14:paraId="5CDF9187" w14:textId="07DECD5A" w:rsidR="002929FC" w:rsidRDefault="002929FC"/>
    <w:p w14:paraId="097898FD" w14:textId="7291EA96" w:rsidR="002929FC" w:rsidRDefault="002929FC"/>
    <w:p w14:paraId="62E18409" w14:textId="00933DBE" w:rsidR="002929FC" w:rsidRDefault="002929FC"/>
    <w:p w14:paraId="2BB447CA" w14:textId="3E32D8D7" w:rsidR="002929FC" w:rsidRDefault="002929FC"/>
    <w:p w14:paraId="3FB587E2" w14:textId="322ACE1B" w:rsidR="002929FC" w:rsidRDefault="002929FC"/>
    <w:p w14:paraId="2F31B5F4" w14:textId="211E2ACF" w:rsidR="002929FC" w:rsidRDefault="002929FC"/>
    <w:p w14:paraId="1D5D0086" w14:textId="13E9C66F" w:rsidR="002929FC" w:rsidRDefault="002929FC"/>
    <w:p w14:paraId="0A6E5B2E" w14:textId="46ACB8CB" w:rsidR="002929FC" w:rsidRDefault="002929FC"/>
    <w:p w14:paraId="6B3A2FB7" w14:textId="324575DE" w:rsidR="002929FC" w:rsidRDefault="002929FC"/>
    <w:p w14:paraId="2DC79F30" w14:textId="5E32D099" w:rsidR="002929FC" w:rsidRDefault="002929FC"/>
    <w:p w14:paraId="5E796774" w14:textId="7282C03A" w:rsidR="002929FC" w:rsidRDefault="002929FC"/>
    <w:p w14:paraId="1D157146" w14:textId="5AA75C2D" w:rsidR="002929FC" w:rsidRDefault="002929FC"/>
    <w:p w14:paraId="61880AB4" w14:textId="3B0F8BDC" w:rsidR="002929FC" w:rsidRDefault="002929FC"/>
    <w:p w14:paraId="5E75430C" w14:textId="539A122D" w:rsidR="002929FC" w:rsidRDefault="002929FC"/>
    <w:p w14:paraId="58B83AFD" w14:textId="2EBBD24E" w:rsidR="002929FC" w:rsidRDefault="002929FC"/>
    <w:p w14:paraId="767FBE5E" w14:textId="1DB719A8" w:rsidR="002929FC" w:rsidRDefault="002929FC"/>
    <w:p w14:paraId="145FFF1A" w14:textId="1AE5E418" w:rsidR="002929FC" w:rsidRDefault="002929FC"/>
    <w:p w14:paraId="006C3D7F" w14:textId="537FDD45" w:rsidR="002929FC" w:rsidRDefault="002929FC"/>
    <w:p w14:paraId="62391B9D" w14:textId="77777777" w:rsidR="002C4A00" w:rsidRDefault="002C4A00" w:rsidP="002929FC"/>
    <w:p w14:paraId="4F443E2D" w14:textId="77777777" w:rsidR="002C4A00" w:rsidRDefault="002C4A00" w:rsidP="002929FC"/>
    <w:p w14:paraId="01374ED2" w14:textId="77777777" w:rsidR="00661B0C" w:rsidRDefault="00661B0C" w:rsidP="002929FC"/>
    <w:p w14:paraId="3C357753" w14:textId="46D1FF2D" w:rsidR="002929FC" w:rsidRDefault="002929FC" w:rsidP="002929FC">
      <w:r>
        <w:t xml:space="preserve">4. </w:t>
      </w:r>
      <w:r>
        <w:rPr>
          <w:rFonts w:hint="eastAsia"/>
        </w:rPr>
        <w:t>Ex</w:t>
      </w:r>
      <w:r>
        <w:t>clusive breast</w:t>
      </w:r>
      <w:r w:rsidR="00661B0C">
        <w:t>milk feeding</w:t>
      </w:r>
      <w:r>
        <w:t xml:space="preserve"> from discharge – 3 months</w:t>
      </w:r>
    </w:p>
    <w:p w14:paraId="6B587961" w14:textId="77777777" w:rsidR="002929FC" w:rsidRDefault="002929FC"/>
    <w:p w14:paraId="06A03BF4" w14:textId="4C28B118" w:rsidR="002929FC" w:rsidRDefault="002929FC"/>
    <w:p w14:paraId="45FB2A61" w14:textId="76E04CC2" w:rsidR="002929FC" w:rsidRDefault="00201A8B" w:rsidP="002929FC">
      <w:r>
        <w:rPr>
          <w:noProof/>
        </w:rPr>
        <w:drawing>
          <wp:inline distT="0" distB="0" distL="0" distR="0" wp14:anchorId="15ED99C7" wp14:editId="7D882C6C">
            <wp:extent cx="5715000" cy="3810000"/>
            <wp:effectExtent l="0" t="0" r="0" b="0"/>
            <wp:docPr id="1475694963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694963" name="Graphic 147569496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5B5B6" w14:textId="1E82AEF7" w:rsidR="002929FC" w:rsidRDefault="002929FC" w:rsidP="002929FC">
      <w:r w:rsidRPr="005F5274">
        <w:t xml:space="preserve">p-value </w:t>
      </w:r>
      <w:r w:rsidRPr="002929FC">
        <w:t xml:space="preserve">= </w:t>
      </w:r>
      <w:r w:rsidR="002C4A00">
        <w:t>0.0018</w:t>
      </w:r>
    </w:p>
    <w:p w14:paraId="501EBB10" w14:textId="77777777" w:rsidR="002929FC" w:rsidRDefault="002929FC"/>
    <w:sectPr w:rsidR="002929FC" w:rsidSect="00486C64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wMbYwNTM1NzE1NDdS0lEKTi0uzszPAykwrgUAoZPeqCwAAAA="/>
  </w:docVars>
  <w:rsids>
    <w:rsidRoot w:val="007A3CA8"/>
    <w:rsid w:val="00041682"/>
    <w:rsid w:val="00201A8B"/>
    <w:rsid w:val="002929FC"/>
    <w:rsid w:val="002C4A00"/>
    <w:rsid w:val="00316A09"/>
    <w:rsid w:val="0036149C"/>
    <w:rsid w:val="00383F36"/>
    <w:rsid w:val="003B09E7"/>
    <w:rsid w:val="00432B1A"/>
    <w:rsid w:val="00464CEB"/>
    <w:rsid w:val="004807ED"/>
    <w:rsid w:val="00486C64"/>
    <w:rsid w:val="0059125E"/>
    <w:rsid w:val="00661B0C"/>
    <w:rsid w:val="00705395"/>
    <w:rsid w:val="007A3CA8"/>
    <w:rsid w:val="008948F9"/>
    <w:rsid w:val="008A2388"/>
    <w:rsid w:val="008B3F0B"/>
    <w:rsid w:val="008C49E0"/>
    <w:rsid w:val="008E563A"/>
    <w:rsid w:val="00CA3C16"/>
    <w:rsid w:val="00D26270"/>
    <w:rsid w:val="00D7775C"/>
    <w:rsid w:val="00DB4453"/>
    <w:rsid w:val="00E66996"/>
    <w:rsid w:val="00EF0C65"/>
    <w:rsid w:val="00F1343D"/>
    <w:rsid w:val="00F4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5EBB4"/>
  <w15:chartTrackingRefBased/>
  <w15:docId w15:val="{31C5EF72-9905-4773-972E-CEE5A1CC5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7A3CA8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7A3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svg"/><Relationship Id="rId5" Type="http://schemas.openxmlformats.org/officeDocument/2006/relationships/image" Target="media/image2.sv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ke Wang</dc:creator>
  <cp:keywords/>
  <dc:description/>
  <cp:lastModifiedBy>Libby Lord</cp:lastModifiedBy>
  <cp:revision>2</cp:revision>
  <dcterms:created xsi:type="dcterms:W3CDTF">2023-09-21T04:03:00Z</dcterms:created>
  <dcterms:modified xsi:type="dcterms:W3CDTF">2023-09-21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72a7f8-5146-4636-b48a-158d6d091195</vt:lpwstr>
  </property>
</Properties>
</file>